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72D56" w14:textId="5AECE2AC" w:rsidR="002E5F63" w:rsidRPr="000F1A9C" w:rsidRDefault="002E5F63" w:rsidP="002E5F63">
      <w:pPr>
        <w:widowControl w:val="0"/>
        <w:tabs>
          <w:tab w:val="left" w:pos="720"/>
        </w:tabs>
        <w:autoSpaceDE w:val="0"/>
        <w:autoSpaceDN w:val="0"/>
        <w:adjustRightInd w:val="0"/>
        <w:spacing w:line="480" w:lineRule="auto"/>
        <w:rPr>
          <w:b/>
        </w:rPr>
      </w:pPr>
      <w:r w:rsidRPr="000F1A9C">
        <w:rPr>
          <w:b/>
        </w:rPr>
        <w:t xml:space="preserve">Supplemental table 3. The locations of M-derived CCs in </w:t>
      </w:r>
      <w:r w:rsidRPr="000F1A9C">
        <w:rPr>
          <w:b/>
          <w:i/>
        </w:rPr>
        <w:t>cgt-3(ok2877); sma-9(cc604)</w:t>
      </w:r>
      <w:r w:rsidRPr="000F1A9C">
        <w:rPr>
          <w:b/>
        </w:rPr>
        <w:t xml:space="preserve"> </w:t>
      </w:r>
      <w:r w:rsidR="00D44EFD" w:rsidRPr="000F1A9C">
        <w:rPr>
          <w:b/>
        </w:rPr>
        <w:t xml:space="preserve">mutants </w:t>
      </w:r>
      <w:r w:rsidRPr="000F1A9C">
        <w:rPr>
          <w:b/>
        </w:rPr>
        <w:t xml:space="preserve">support a role of </w:t>
      </w:r>
      <w:r w:rsidRPr="000F1A9C">
        <w:rPr>
          <w:b/>
          <w:i/>
        </w:rPr>
        <w:t>cgt-3</w:t>
      </w:r>
      <w:r w:rsidRPr="000F1A9C">
        <w:rPr>
          <w:b/>
        </w:rPr>
        <w:t xml:space="preserve"> in both Sma/Mab and LIN-12/Notch signaling</w:t>
      </w:r>
    </w:p>
    <w:p w14:paraId="50333CE5" w14:textId="77777777" w:rsidR="002E5F63" w:rsidRPr="000F1A9C" w:rsidRDefault="002E5F63" w:rsidP="002E5F63">
      <w:pPr>
        <w:widowControl w:val="0"/>
        <w:tabs>
          <w:tab w:val="left" w:pos="720"/>
        </w:tabs>
        <w:autoSpaceDE w:val="0"/>
        <w:autoSpaceDN w:val="0"/>
        <w:adjustRightInd w:val="0"/>
        <w:spacing w:line="480" w:lineRule="auto"/>
        <w:rPr>
          <w:b/>
        </w:rPr>
      </w:pPr>
    </w:p>
    <w:tbl>
      <w:tblPr>
        <w:tblW w:w="7845" w:type="dxa"/>
        <w:tblInd w:w="93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895"/>
        <w:gridCol w:w="2520"/>
        <w:gridCol w:w="2430"/>
      </w:tblGrid>
      <w:tr w:rsidR="002E5F63" w:rsidRPr="000F1A9C" w14:paraId="59CBE22F" w14:textId="77777777" w:rsidTr="00C228D7">
        <w:trPr>
          <w:trHeight w:val="275"/>
        </w:trPr>
        <w:tc>
          <w:tcPr>
            <w:tcW w:w="289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B3F262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  <w:r w:rsidRPr="000F1A9C">
              <w:rPr>
                <w:bCs/>
                <w:color w:val="000000"/>
              </w:rPr>
              <w:t xml:space="preserve">Number and location </w:t>
            </w:r>
          </w:p>
          <w:p w14:paraId="0A66879A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  <w:r w:rsidRPr="000F1A9C">
              <w:rPr>
                <w:bCs/>
                <w:color w:val="000000"/>
              </w:rPr>
              <w:t>of M-derived CCs</w:t>
            </w:r>
          </w:p>
        </w:tc>
        <w:tc>
          <w:tcPr>
            <w:tcW w:w="4950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1A6CC4F0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i/>
              </w:rPr>
              <w:t>cgt-3(ok2877); sma-9(cc604)</w:t>
            </w:r>
            <w:r w:rsidRPr="000F1A9C">
              <w:t xml:space="preserve"> </w:t>
            </w:r>
            <w:r w:rsidRPr="000F1A9C">
              <w:rPr>
                <w:color w:val="000000"/>
              </w:rPr>
              <w:t>isolates</w:t>
            </w:r>
          </w:p>
        </w:tc>
      </w:tr>
      <w:tr w:rsidR="002E5F63" w:rsidRPr="000F1A9C" w14:paraId="482307D4" w14:textId="77777777" w:rsidTr="00C228D7">
        <w:trPr>
          <w:trHeight w:val="275"/>
        </w:trPr>
        <w:tc>
          <w:tcPr>
            <w:tcW w:w="289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B10B59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C0D5337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Isolate 19.1 (n=26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3E1E73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Isolate 5.1 (n=132)</w:t>
            </w:r>
          </w:p>
        </w:tc>
        <w:bookmarkStart w:id="0" w:name="_GoBack"/>
        <w:bookmarkEnd w:id="0"/>
      </w:tr>
      <w:tr w:rsidR="002E5F63" w:rsidRPr="000F1A9C" w14:paraId="69E2253E" w14:textId="77777777" w:rsidTr="00C228D7">
        <w:trPr>
          <w:trHeight w:val="300"/>
        </w:trPr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F03925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  <w:r w:rsidRPr="000F1A9C">
              <w:rPr>
                <w:bCs/>
                <w:color w:val="000000"/>
              </w:rPr>
              <w:t xml:space="preserve">0 CC 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CCEDD9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50.00%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CD7A85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65.91%</w:t>
            </w:r>
          </w:p>
        </w:tc>
      </w:tr>
      <w:tr w:rsidR="002E5F63" w:rsidRPr="000F1A9C" w14:paraId="786E43F6" w14:textId="77777777" w:rsidTr="00C228D7">
        <w:trPr>
          <w:trHeight w:val="300"/>
        </w:trPr>
        <w:tc>
          <w:tcPr>
            <w:tcW w:w="2895" w:type="dxa"/>
            <w:shd w:val="clear" w:color="auto" w:fill="auto"/>
            <w:vAlign w:val="bottom"/>
            <w:hideMark/>
          </w:tcPr>
          <w:p w14:paraId="23BBAF11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  <w:r w:rsidRPr="000F1A9C">
              <w:rPr>
                <w:bCs/>
                <w:color w:val="000000"/>
              </w:rPr>
              <w:t>1 CC (dorsal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7237D618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31.15%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631D5C64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23.48%</w:t>
            </w:r>
          </w:p>
        </w:tc>
      </w:tr>
      <w:tr w:rsidR="002E5F63" w:rsidRPr="000F1A9C" w14:paraId="2D78A571" w14:textId="77777777" w:rsidTr="00C228D7">
        <w:trPr>
          <w:trHeight w:val="300"/>
        </w:trPr>
        <w:tc>
          <w:tcPr>
            <w:tcW w:w="2895" w:type="dxa"/>
            <w:shd w:val="clear" w:color="auto" w:fill="auto"/>
            <w:vAlign w:val="bottom"/>
            <w:hideMark/>
          </w:tcPr>
          <w:p w14:paraId="39323A31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  <w:r w:rsidRPr="000F1A9C">
              <w:rPr>
                <w:bCs/>
                <w:color w:val="000000"/>
              </w:rPr>
              <w:t>1 CC (ventral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56EF2D29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11.15%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30A4630D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3.79%</w:t>
            </w:r>
          </w:p>
        </w:tc>
      </w:tr>
      <w:tr w:rsidR="002E5F63" w:rsidRPr="000F1A9C" w14:paraId="2808B4ED" w14:textId="77777777" w:rsidTr="00C228D7">
        <w:trPr>
          <w:trHeight w:val="300"/>
        </w:trPr>
        <w:tc>
          <w:tcPr>
            <w:tcW w:w="2895" w:type="dxa"/>
            <w:shd w:val="clear" w:color="auto" w:fill="auto"/>
            <w:vAlign w:val="bottom"/>
            <w:hideMark/>
          </w:tcPr>
          <w:p w14:paraId="086FB0FA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  <w:r w:rsidRPr="000F1A9C">
              <w:rPr>
                <w:bCs/>
                <w:color w:val="000000"/>
              </w:rPr>
              <w:t>2 CC (both dorsal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3FE520E4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5.77%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542B9BE6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4.55%</w:t>
            </w:r>
          </w:p>
        </w:tc>
      </w:tr>
      <w:tr w:rsidR="002E5F63" w:rsidRPr="000F1A9C" w14:paraId="17314722" w14:textId="77777777" w:rsidTr="00C228D7">
        <w:trPr>
          <w:trHeight w:val="300"/>
        </w:trPr>
        <w:tc>
          <w:tcPr>
            <w:tcW w:w="2895" w:type="dxa"/>
            <w:shd w:val="clear" w:color="auto" w:fill="auto"/>
            <w:vAlign w:val="bottom"/>
            <w:hideMark/>
          </w:tcPr>
          <w:p w14:paraId="7111B0ED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  <w:r w:rsidRPr="000F1A9C">
              <w:rPr>
                <w:bCs/>
                <w:color w:val="000000"/>
              </w:rPr>
              <w:t>2 CC (both ventral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4EBD6337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0.38%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52941D34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0.00%</w:t>
            </w:r>
          </w:p>
        </w:tc>
      </w:tr>
      <w:tr w:rsidR="002E5F63" w:rsidRPr="000F1A9C" w14:paraId="3CBE1375" w14:textId="77777777" w:rsidTr="00C228D7">
        <w:trPr>
          <w:trHeight w:val="300"/>
        </w:trPr>
        <w:tc>
          <w:tcPr>
            <w:tcW w:w="2895" w:type="dxa"/>
            <w:shd w:val="clear" w:color="auto" w:fill="auto"/>
            <w:vAlign w:val="bottom"/>
            <w:hideMark/>
          </w:tcPr>
          <w:p w14:paraId="5882A4C3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  <w:r w:rsidRPr="000F1A9C">
              <w:rPr>
                <w:bCs/>
                <w:color w:val="000000"/>
              </w:rPr>
              <w:t>2 CC (1 ventral + 1 dorsal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26F7BCA2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1.15%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090C6CFE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1.52%</w:t>
            </w:r>
          </w:p>
        </w:tc>
      </w:tr>
      <w:tr w:rsidR="002E5F63" w:rsidRPr="00E8444B" w14:paraId="50959C7E" w14:textId="77777777" w:rsidTr="00C228D7">
        <w:trPr>
          <w:trHeight w:val="300"/>
        </w:trPr>
        <w:tc>
          <w:tcPr>
            <w:tcW w:w="2895" w:type="dxa"/>
            <w:shd w:val="clear" w:color="auto" w:fill="auto"/>
            <w:vAlign w:val="bottom"/>
            <w:hideMark/>
          </w:tcPr>
          <w:p w14:paraId="62FD3868" w14:textId="77777777" w:rsidR="002E5F63" w:rsidRPr="000F1A9C" w:rsidRDefault="002E5F63" w:rsidP="00C228D7">
            <w:pPr>
              <w:spacing w:line="480" w:lineRule="auto"/>
              <w:rPr>
                <w:bCs/>
                <w:color w:val="000000"/>
              </w:rPr>
            </w:pPr>
            <w:r w:rsidRPr="000F1A9C">
              <w:rPr>
                <w:bCs/>
                <w:color w:val="000000"/>
              </w:rPr>
              <w:t>3 CC (all dorsal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2769E3DF" w14:textId="77777777" w:rsidR="002E5F63" w:rsidRPr="000F1A9C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0.38%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24579FAE" w14:textId="77777777" w:rsidR="002E5F63" w:rsidRPr="00E8444B" w:rsidRDefault="002E5F63" w:rsidP="00C228D7">
            <w:pPr>
              <w:spacing w:line="480" w:lineRule="auto"/>
              <w:jc w:val="center"/>
              <w:rPr>
                <w:color w:val="000000"/>
              </w:rPr>
            </w:pPr>
            <w:r w:rsidRPr="000F1A9C">
              <w:rPr>
                <w:color w:val="000000"/>
              </w:rPr>
              <w:t>0.76%</w:t>
            </w:r>
          </w:p>
        </w:tc>
      </w:tr>
    </w:tbl>
    <w:p w14:paraId="16A17627" w14:textId="77777777" w:rsidR="002E5F63" w:rsidRPr="00E8444B" w:rsidRDefault="002E5F63" w:rsidP="002E5F63">
      <w:pPr>
        <w:spacing w:line="480" w:lineRule="auto"/>
      </w:pPr>
    </w:p>
    <w:p w14:paraId="18985E5D" w14:textId="77777777" w:rsidR="002E5F63" w:rsidRDefault="002E5F63" w:rsidP="00AE6CAD">
      <w:pPr>
        <w:spacing w:line="360" w:lineRule="auto"/>
      </w:pPr>
    </w:p>
    <w:sectPr w:rsidR="002E5F63" w:rsidSect="009776AB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A5731" w14:textId="77777777" w:rsidR="001721EA" w:rsidRDefault="001721EA" w:rsidP="002E5F63">
      <w:r>
        <w:separator/>
      </w:r>
    </w:p>
  </w:endnote>
  <w:endnote w:type="continuationSeparator" w:id="0">
    <w:p w14:paraId="7F3D2623" w14:textId="77777777" w:rsidR="001721EA" w:rsidRDefault="001721EA" w:rsidP="002E5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0810DB" w14:textId="485B8D56" w:rsidR="001721EA" w:rsidRPr="00BB3945" w:rsidRDefault="001721EA" w:rsidP="00BB3945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776AB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0B1540" w14:textId="77777777" w:rsidR="001721EA" w:rsidRDefault="001721EA" w:rsidP="002E5F63">
      <w:r>
        <w:separator/>
      </w:r>
    </w:p>
  </w:footnote>
  <w:footnote w:type="continuationSeparator" w:id="0">
    <w:p w14:paraId="32738ACF" w14:textId="77777777" w:rsidR="001721EA" w:rsidRDefault="001721EA" w:rsidP="002E5F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C0959" w14:textId="7365EF5E" w:rsidR="001721EA" w:rsidRDefault="001721EA" w:rsidP="00BB3945">
    <w:pPr>
      <w:pStyle w:val="Header"/>
    </w:pPr>
    <w:r>
      <w:t>Tetraspanins promote</w:t>
    </w:r>
    <w:r w:rsidRPr="0066514E">
      <w:t xml:space="preserve"> </w:t>
    </w:r>
    <w:r>
      <w:rPr>
        <w:bCs/>
      </w:rPr>
      <w:t>BMP</w:t>
    </w:r>
    <w:r>
      <w:t xml:space="preserve"> signaling</w:t>
    </w:r>
    <w:r>
      <w:tab/>
      <w:t xml:space="preserve">                                                                 </w:t>
    </w:r>
    <w:r>
      <w:tab/>
    </w:r>
    <w:r>
      <w:tab/>
    </w:r>
    <w:r>
      <w:tab/>
    </w:r>
    <w:r>
      <w:tab/>
    </w:r>
    <w:r w:rsidRPr="00CE111F">
      <w:rPr>
        <w:i/>
      </w:rPr>
      <w:t>Liu et al.</w:t>
    </w:r>
  </w:p>
  <w:p w14:paraId="040E983D" w14:textId="77777777" w:rsidR="001721EA" w:rsidRDefault="001721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7E6"/>
    <w:rsid w:val="00046D14"/>
    <w:rsid w:val="000A00DE"/>
    <w:rsid w:val="000F007A"/>
    <w:rsid w:val="000F1A9C"/>
    <w:rsid w:val="001216D8"/>
    <w:rsid w:val="001568FF"/>
    <w:rsid w:val="001721EA"/>
    <w:rsid w:val="00181986"/>
    <w:rsid w:val="002E5F63"/>
    <w:rsid w:val="003B3E2C"/>
    <w:rsid w:val="00427C59"/>
    <w:rsid w:val="0048166F"/>
    <w:rsid w:val="00482386"/>
    <w:rsid w:val="004D61C4"/>
    <w:rsid w:val="00632C38"/>
    <w:rsid w:val="006F44B9"/>
    <w:rsid w:val="0072641E"/>
    <w:rsid w:val="0079123A"/>
    <w:rsid w:val="007C6832"/>
    <w:rsid w:val="0080764E"/>
    <w:rsid w:val="0084464C"/>
    <w:rsid w:val="00845768"/>
    <w:rsid w:val="0089443B"/>
    <w:rsid w:val="008D31C9"/>
    <w:rsid w:val="008F30AA"/>
    <w:rsid w:val="00974A79"/>
    <w:rsid w:val="009776AB"/>
    <w:rsid w:val="009C67E6"/>
    <w:rsid w:val="009C7E73"/>
    <w:rsid w:val="00A87E8C"/>
    <w:rsid w:val="00AC1F22"/>
    <w:rsid w:val="00AE6CAD"/>
    <w:rsid w:val="00AF28B1"/>
    <w:rsid w:val="00B06EAF"/>
    <w:rsid w:val="00B702F4"/>
    <w:rsid w:val="00B80E72"/>
    <w:rsid w:val="00BB162F"/>
    <w:rsid w:val="00BB3945"/>
    <w:rsid w:val="00BB56AD"/>
    <w:rsid w:val="00C05C1E"/>
    <w:rsid w:val="00C228D7"/>
    <w:rsid w:val="00C4367E"/>
    <w:rsid w:val="00C60550"/>
    <w:rsid w:val="00C615B2"/>
    <w:rsid w:val="00CC40B3"/>
    <w:rsid w:val="00D44EFD"/>
    <w:rsid w:val="00D93033"/>
    <w:rsid w:val="00DB436B"/>
    <w:rsid w:val="00E6203D"/>
    <w:rsid w:val="00F03ED7"/>
    <w:rsid w:val="00F1110B"/>
    <w:rsid w:val="00F522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oNotEmbedSmartTags/>
  <w:decimalSymbol w:val="."/>
  <w:listSeparator w:val=","/>
  <w14:docId w14:val="58B470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7E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158D7"/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C67E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2E5F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E5F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B3945"/>
  </w:style>
  <w:style w:type="character" w:styleId="CommentReference">
    <w:name w:val="annotation reference"/>
    <w:basedOn w:val="DefaultParagraphFont"/>
    <w:uiPriority w:val="99"/>
    <w:semiHidden/>
    <w:unhideWhenUsed/>
    <w:rsid w:val="007264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4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41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4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41E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7E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158D7"/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C67E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2E5F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E5F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B3945"/>
  </w:style>
  <w:style w:type="character" w:styleId="CommentReference">
    <w:name w:val="annotation reference"/>
    <w:basedOn w:val="DefaultParagraphFont"/>
    <w:uiPriority w:val="99"/>
    <w:semiHidden/>
    <w:unhideWhenUsed/>
    <w:rsid w:val="007264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4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41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4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41E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D8ECAB-B325-5E4E-AFDB-84620E307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Kelly Liu</cp:lastModifiedBy>
  <cp:revision>2</cp:revision>
  <dcterms:created xsi:type="dcterms:W3CDTF">2015-03-12T20:50:00Z</dcterms:created>
  <dcterms:modified xsi:type="dcterms:W3CDTF">2015-03-12T20:50:00Z</dcterms:modified>
</cp:coreProperties>
</file>